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D93DD" w14:textId="77777777" w:rsidR="00F26474" w:rsidRPr="00F26474" w:rsidRDefault="001F7129" w:rsidP="00A67DFB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2 </w:t>
      </w:r>
      <w:r w:rsidR="00F26474" w:rsidRPr="00F2647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  <w:r w:rsidR="00F26474" w:rsidRPr="00F264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F26474" w:rsidRPr="00F26474">
        <w:rPr>
          <w:rFonts w:ascii="Times New Roman" w:eastAsia="Times New Roman" w:hAnsi="Times New Roman" w:cs="Times New Roman"/>
          <w:color w:val="000000"/>
          <w:sz w:val="24"/>
          <w:szCs w:val="24"/>
        </w:rPr>
        <w:t>Factors</w:t>
      </w:r>
      <w:proofErr w:type="spellEnd"/>
      <w:r w:rsidR="00F26474" w:rsidRPr="00F264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F26474" w:rsidRPr="00F26474">
        <w:rPr>
          <w:rFonts w:ascii="Times New Roman" w:eastAsia="Times New Roman" w:hAnsi="Times New Roman" w:cs="Times New Roman"/>
          <w:color w:val="000000"/>
          <w:sz w:val="24"/>
          <w:szCs w:val="24"/>
        </w:rPr>
        <w:t>tested</w:t>
      </w:r>
      <w:proofErr w:type="spellEnd"/>
      <w:r w:rsidR="00F26474" w:rsidRPr="00F264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MGLM </w:t>
      </w:r>
      <w:proofErr w:type="spellStart"/>
      <w:r w:rsidR="00F26474" w:rsidRPr="00F26474">
        <w:rPr>
          <w:rFonts w:ascii="Times New Roman" w:eastAsia="Times New Roman" w:hAnsi="Times New Roman" w:cs="Times New Roman"/>
          <w:color w:val="000000"/>
          <w:sz w:val="24"/>
          <w:szCs w:val="24"/>
        </w:rPr>
        <w:t>to</w:t>
      </w:r>
      <w:proofErr w:type="spellEnd"/>
      <w:r w:rsidR="00F26474" w:rsidRPr="00F264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F26474" w:rsidRPr="00F26474">
        <w:rPr>
          <w:rFonts w:ascii="Times New Roman" w:eastAsia="Times New Roman" w:hAnsi="Times New Roman" w:cs="Times New Roman"/>
          <w:color w:val="000000"/>
          <w:sz w:val="24"/>
          <w:szCs w:val="24"/>
        </w:rPr>
        <w:t>best</w:t>
      </w:r>
      <w:proofErr w:type="spellEnd"/>
      <w:r w:rsidR="00F26474" w:rsidRPr="00F264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F26474" w:rsidRPr="00F26474">
        <w:rPr>
          <w:rFonts w:ascii="Times New Roman" w:eastAsia="Times New Roman" w:hAnsi="Times New Roman" w:cs="Times New Roman"/>
          <w:color w:val="000000"/>
          <w:sz w:val="24"/>
          <w:szCs w:val="24"/>
        </w:rPr>
        <w:t>explain</w:t>
      </w:r>
      <w:proofErr w:type="spellEnd"/>
      <w:r w:rsidR="00F26474" w:rsidRPr="00F264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F26474" w:rsidRPr="00F26474"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 w:rsidR="00F26474" w:rsidRPr="00F264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F26474" w:rsidRPr="00F26474">
        <w:rPr>
          <w:rFonts w:ascii="Times New Roman" w:eastAsia="Times New Roman" w:hAnsi="Times New Roman" w:cs="Times New Roman"/>
          <w:color w:val="000000"/>
          <w:sz w:val="24"/>
          <w:szCs w:val="24"/>
        </w:rPr>
        <w:t>amount</w:t>
      </w:r>
      <w:proofErr w:type="spellEnd"/>
      <w:r w:rsidR="00F26474" w:rsidRPr="00F264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F26474" w:rsidRPr="00F26474"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 w:rsidR="00F26474" w:rsidRPr="00F264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F26474" w:rsidRPr="00F26474">
        <w:rPr>
          <w:rFonts w:ascii="Times New Roman" w:eastAsia="Times New Roman" w:hAnsi="Times New Roman" w:cs="Times New Roman"/>
          <w:color w:val="000000"/>
          <w:sz w:val="24"/>
          <w:szCs w:val="24"/>
        </w:rPr>
        <w:t>variation</w:t>
      </w:r>
      <w:proofErr w:type="spellEnd"/>
      <w:r w:rsidR="00F26474" w:rsidRPr="00F264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</w:t>
      </w:r>
      <w:proofErr w:type="spellStart"/>
      <w:r w:rsidR="00F26474" w:rsidRPr="00F26474">
        <w:rPr>
          <w:rFonts w:ascii="Times New Roman" w:eastAsia="Times New Roman" w:hAnsi="Times New Roman" w:cs="Times New Roman"/>
          <w:color w:val="000000"/>
          <w:sz w:val="24"/>
          <w:szCs w:val="24"/>
        </w:rPr>
        <w:t>prey</w:t>
      </w:r>
      <w:proofErr w:type="spellEnd"/>
      <w:r w:rsidR="00F26474" w:rsidRPr="00F264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F26474" w:rsidRPr="00F26474">
        <w:rPr>
          <w:rFonts w:ascii="Times New Roman" w:eastAsia="Times New Roman" w:hAnsi="Times New Roman" w:cs="Times New Roman"/>
          <w:color w:val="000000"/>
          <w:sz w:val="24"/>
          <w:szCs w:val="24"/>
        </w:rPr>
        <w:t>specific</w:t>
      </w:r>
      <w:proofErr w:type="spellEnd"/>
      <w:r w:rsidR="00F26474" w:rsidRPr="00F264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F26474" w:rsidRPr="00F26474">
        <w:rPr>
          <w:rFonts w:ascii="Times New Roman" w:eastAsia="Times New Roman" w:hAnsi="Times New Roman" w:cs="Times New Roman"/>
          <w:color w:val="000000"/>
          <w:sz w:val="24"/>
          <w:szCs w:val="24"/>
        </w:rPr>
        <w:t>abundance</w:t>
      </w:r>
      <w:proofErr w:type="spellEnd"/>
      <w:r w:rsidR="00F26474" w:rsidRPr="00F264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</w:t>
      </w:r>
      <w:proofErr w:type="spellStart"/>
      <w:r w:rsidR="00F26474" w:rsidRPr="00F26474"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 w:rsidR="00F26474" w:rsidRPr="00F264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F26474" w:rsidRPr="00F26474">
        <w:rPr>
          <w:rFonts w:ascii="Times New Roman" w:eastAsia="Times New Roman" w:hAnsi="Times New Roman" w:cs="Times New Roman"/>
          <w:color w:val="000000"/>
          <w:sz w:val="24"/>
          <w:szCs w:val="24"/>
        </w:rPr>
        <w:t>stomach</w:t>
      </w:r>
      <w:proofErr w:type="spellEnd"/>
      <w:r w:rsidR="00F26474" w:rsidRPr="00F264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F26474" w:rsidRPr="00F26474">
        <w:rPr>
          <w:rFonts w:ascii="Times New Roman" w:eastAsia="Times New Roman" w:hAnsi="Times New Roman" w:cs="Times New Roman"/>
          <w:color w:val="000000"/>
          <w:sz w:val="24"/>
          <w:szCs w:val="24"/>
        </w:rPr>
        <w:t>content</w:t>
      </w:r>
      <w:proofErr w:type="spellEnd"/>
      <w:r w:rsidR="00F26474" w:rsidRPr="00F264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F26474" w:rsidRPr="00F26474"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 w:rsidR="00F26474" w:rsidRPr="00F264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F26474" w:rsidRPr="00F26474"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 w:rsidR="00F26474" w:rsidRPr="00F264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F26474" w:rsidRPr="00F26474">
        <w:rPr>
          <w:rFonts w:ascii="Times New Roman" w:eastAsia="Times New Roman" w:hAnsi="Times New Roman" w:cs="Times New Roman"/>
          <w:color w:val="000000"/>
          <w:sz w:val="24"/>
          <w:szCs w:val="24"/>
        </w:rPr>
        <w:t>Antarctic</w:t>
      </w:r>
      <w:proofErr w:type="spellEnd"/>
      <w:r w:rsidR="00F26474" w:rsidRPr="00F264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F26474" w:rsidRPr="00F26474">
        <w:rPr>
          <w:rFonts w:ascii="Times New Roman" w:eastAsia="Times New Roman" w:hAnsi="Times New Roman" w:cs="Times New Roman"/>
          <w:color w:val="000000"/>
          <w:sz w:val="24"/>
          <w:szCs w:val="24"/>
        </w:rPr>
        <w:t>toothfish</w:t>
      </w:r>
      <w:proofErr w:type="spellEnd"/>
      <w:r w:rsidR="00F26474" w:rsidRPr="00F264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</w:t>
      </w:r>
      <w:proofErr w:type="spellStart"/>
      <w:r w:rsidR="00F26474" w:rsidRPr="00F26474"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 w:rsidR="00F26474" w:rsidRPr="00F264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F26474" w:rsidRPr="00F26474">
        <w:rPr>
          <w:rFonts w:ascii="Times New Roman" w:eastAsia="Times New Roman" w:hAnsi="Times New Roman" w:cs="Times New Roman"/>
          <w:color w:val="000000"/>
          <w:sz w:val="24"/>
          <w:szCs w:val="24"/>
        </w:rPr>
        <w:t>Antarctic</w:t>
      </w:r>
      <w:proofErr w:type="spellEnd"/>
      <w:r w:rsidR="00F26474" w:rsidRPr="00F264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F26474" w:rsidRPr="00F26474">
        <w:rPr>
          <w:rFonts w:ascii="Times New Roman" w:eastAsia="Times New Roman" w:hAnsi="Times New Roman" w:cs="Times New Roman"/>
          <w:color w:val="000000"/>
          <w:sz w:val="24"/>
          <w:szCs w:val="24"/>
        </w:rPr>
        <w:t>Peninsula</w:t>
      </w:r>
      <w:proofErr w:type="spellEnd"/>
      <w:r w:rsidR="00F26474" w:rsidRPr="00F264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proofErr w:type="spellStart"/>
      <w:r w:rsidR="00164F4B">
        <w:rPr>
          <w:rFonts w:ascii="Times New Roman" w:eastAsia="Times New Roman" w:hAnsi="Times New Roman" w:cs="Times New Roman"/>
          <w:color w:val="000000"/>
          <w:sz w:val="24"/>
          <w:szCs w:val="24"/>
        </w:rPr>
        <w:t>D</w:t>
      </w:r>
      <w:r w:rsidR="00164F4B" w:rsidRPr="00164F4B">
        <w:rPr>
          <w:rFonts w:ascii="Times New Roman" w:eastAsia="Times New Roman" w:hAnsi="Times New Roman" w:cs="Times New Roman"/>
          <w:color w:val="000000"/>
          <w:sz w:val="24"/>
          <w:szCs w:val="24"/>
        </w:rPr>
        <w:t>egrees</w:t>
      </w:r>
      <w:proofErr w:type="spellEnd"/>
      <w:r w:rsidR="00164F4B" w:rsidRPr="00164F4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164F4B" w:rsidRPr="00164F4B"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 w:rsidR="00164F4B" w:rsidRPr="00164F4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</w:t>
      </w:r>
      <w:proofErr w:type="spellStart"/>
      <w:r w:rsidR="00164F4B" w:rsidRPr="00164F4B">
        <w:rPr>
          <w:rFonts w:ascii="Times New Roman" w:eastAsia="Times New Roman" w:hAnsi="Times New Roman" w:cs="Times New Roman"/>
          <w:color w:val="000000"/>
          <w:sz w:val="24"/>
          <w:szCs w:val="24"/>
        </w:rPr>
        <w:t>freedom</w:t>
      </w:r>
      <w:proofErr w:type="spellEnd"/>
      <w:r w:rsidR="00164F4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</w:t>
      </w:r>
      <w:proofErr w:type="spellStart"/>
      <w:r w:rsidR="00164F4B">
        <w:rPr>
          <w:rFonts w:ascii="Times New Roman" w:eastAsia="Times New Roman" w:hAnsi="Times New Roman" w:cs="Times New Roman"/>
          <w:color w:val="000000"/>
          <w:sz w:val="24"/>
          <w:szCs w:val="24"/>
        </w:rPr>
        <w:t>d.f.</w:t>
      </w:r>
      <w:proofErr w:type="spellEnd"/>
      <w:r w:rsidR="00164F4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, </w:t>
      </w:r>
      <w:r w:rsidR="00825801">
        <w:rPr>
          <w:rFonts w:ascii="Times New Roman" w:eastAsia="Times New Roman" w:hAnsi="Times New Roman" w:cs="Times New Roman"/>
          <w:color w:val="000000"/>
          <w:sz w:val="24"/>
          <w:szCs w:val="24"/>
        </w:rPr>
        <w:t>Log-</w:t>
      </w:r>
      <w:proofErr w:type="spellStart"/>
      <w:r w:rsidR="00825801">
        <w:rPr>
          <w:rFonts w:ascii="Times New Roman" w:eastAsia="Times New Roman" w:hAnsi="Times New Roman" w:cs="Times New Roman"/>
          <w:color w:val="000000"/>
          <w:sz w:val="24"/>
          <w:szCs w:val="24"/>
        </w:rPr>
        <w:t>likelihood</w:t>
      </w:r>
      <w:proofErr w:type="spellEnd"/>
      <w:r w:rsidR="0082580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LL)</w:t>
      </w:r>
      <w:r w:rsidR="005C513F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82580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F26474" w:rsidRPr="00F264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kaike </w:t>
      </w:r>
      <w:proofErr w:type="spellStart"/>
      <w:r w:rsidR="00F26474" w:rsidRPr="00F26474">
        <w:rPr>
          <w:rFonts w:ascii="Times New Roman" w:eastAsia="Times New Roman" w:hAnsi="Times New Roman" w:cs="Times New Roman"/>
          <w:color w:val="000000"/>
          <w:sz w:val="24"/>
          <w:szCs w:val="24"/>
        </w:rPr>
        <w:t>Information</w:t>
      </w:r>
      <w:proofErr w:type="spellEnd"/>
      <w:r w:rsidR="00F26474" w:rsidRPr="00F264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F26474" w:rsidRPr="00F26474">
        <w:rPr>
          <w:rFonts w:ascii="Times New Roman" w:eastAsia="Times New Roman" w:hAnsi="Times New Roman" w:cs="Times New Roman"/>
          <w:color w:val="000000"/>
          <w:sz w:val="24"/>
          <w:szCs w:val="24"/>
        </w:rPr>
        <w:t>Criteria</w:t>
      </w:r>
      <w:proofErr w:type="spellEnd"/>
      <w:r w:rsidR="00F26474" w:rsidRPr="00F264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AIC) </w:t>
      </w:r>
      <w:r w:rsidR="0048058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d </w:t>
      </w:r>
      <w:proofErr w:type="spellStart"/>
      <w:r w:rsidR="00480580" w:rsidRPr="00480580">
        <w:rPr>
          <w:rFonts w:ascii="Times New Roman" w:eastAsia="Times New Roman" w:hAnsi="Times New Roman" w:cs="Times New Roman"/>
          <w:color w:val="000000"/>
          <w:sz w:val="24"/>
          <w:szCs w:val="24"/>
        </w:rPr>
        <w:t>increments</w:t>
      </w:r>
      <w:proofErr w:type="spellEnd"/>
      <w:r w:rsidR="00480580" w:rsidRPr="0048058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480580" w:rsidRPr="00480580"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 w:rsidR="00480580" w:rsidRPr="0048058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480580" w:rsidRPr="00480580">
        <w:rPr>
          <w:rFonts w:ascii="Times New Roman" w:eastAsia="Times New Roman" w:hAnsi="Times New Roman" w:cs="Times New Roman"/>
          <w:color w:val="000000"/>
          <w:sz w:val="24"/>
          <w:szCs w:val="24"/>
        </w:rPr>
        <w:t>each</w:t>
      </w:r>
      <w:proofErr w:type="spellEnd"/>
      <w:r w:rsidR="00480580" w:rsidRPr="0048058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480580" w:rsidRPr="00480580">
        <w:rPr>
          <w:rFonts w:ascii="Times New Roman" w:eastAsia="Times New Roman" w:hAnsi="Times New Roman" w:cs="Times New Roman"/>
          <w:color w:val="000000"/>
          <w:sz w:val="24"/>
          <w:szCs w:val="24"/>
        </w:rPr>
        <w:t>model</w:t>
      </w:r>
      <w:proofErr w:type="spellEnd"/>
      <w:r w:rsidR="00480580" w:rsidRPr="0048058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</w:t>
      </w:r>
      <w:proofErr w:type="spellStart"/>
      <w:r w:rsidR="00480580" w:rsidRPr="00480580">
        <w:rPr>
          <w:rFonts w:ascii="Times New Roman" w:eastAsia="Times New Roman" w:hAnsi="Times New Roman" w:cs="Times New Roman"/>
          <w:color w:val="000000"/>
          <w:sz w:val="24"/>
          <w:szCs w:val="24"/>
        </w:rPr>
        <w:t>comparison</w:t>
      </w:r>
      <w:proofErr w:type="spellEnd"/>
      <w:r w:rsidR="00480580" w:rsidRPr="0048058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480580" w:rsidRPr="00480580">
        <w:rPr>
          <w:rFonts w:ascii="Times New Roman" w:eastAsia="Times New Roman" w:hAnsi="Times New Roman" w:cs="Times New Roman"/>
          <w:color w:val="000000"/>
          <w:sz w:val="24"/>
          <w:szCs w:val="24"/>
        </w:rPr>
        <w:t>with</w:t>
      </w:r>
      <w:proofErr w:type="spellEnd"/>
      <w:r w:rsidR="00480580" w:rsidRPr="0048058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480580" w:rsidRPr="00480580"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 w:rsidR="00480580" w:rsidRPr="0048058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480580" w:rsidRPr="00480580">
        <w:rPr>
          <w:rFonts w:ascii="Times New Roman" w:eastAsia="Times New Roman" w:hAnsi="Times New Roman" w:cs="Times New Roman"/>
          <w:color w:val="000000"/>
          <w:sz w:val="24"/>
          <w:szCs w:val="24"/>
        </w:rPr>
        <w:t>best</w:t>
      </w:r>
      <w:proofErr w:type="spellEnd"/>
      <w:r w:rsidR="00480580" w:rsidRPr="0048058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480580" w:rsidRPr="00480580">
        <w:rPr>
          <w:rFonts w:ascii="Times New Roman" w:eastAsia="Times New Roman" w:hAnsi="Times New Roman" w:cs="Times New Roman"/>
          <w:color w:val="000000"/>
          <w:sz w:val="24"/>
          <w:szCs w:val="24"/>
        </w:rPr>
        <w:t>model</w:t>
      </w:r>
      <w:proofErr w:type="spellEnd"/>
      <w:r w:rsidR="0048058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</w:t>
      </w:r>
      <w:r w:rsidR="00480580" w:rsidRPr="00480580">
        <w:rPr>
          <w:rFonts w:ascii="Times New Roman" w:eastAsia="Times New Roman" w:hAnsi="Times New Roman" w:cs="Times New Roman"/>
          <w:color w:val="000000"/>
          <w:sz w:val="24"/>
          <w:szCs w:val="24"/>
        </w:rPr>
        <w:t>ΔAIC</w:t>
      </w:r>
      <w:r w:rsidR="00480580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="00F26474" w:rsidRPr="00F264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re </w:t>
      </w:r>
      <w:proofErr w:type="spellStart"/>
      <w:r w:rsidR="00F26474" w:rsidRPr="00F26474">
        <w:rPr>
          <w:rFonts w:ascii="Times New Roman" w:eastAsia="Times New Roman" w:hAnsi="Times New Roman" w:cs="Times New Roman"/>
          <w:color w:val="000000"/>
          <w:sz w:val="24"/>
          <w:szCs w:val="24"/>
        </w:rPr>
        <w:t>shown</w:t>
      </w:r>
      <w:proofErr w:type="spellEnd"/>
      <w:r w:rsidR="00F26474" w:rsidRPr="00F26474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4"/>
        <w:gridCol w:w="1355"/>
        <w:gridCol w:w="1692"/>
        <w:gridCol w:w="1212"/>
        <w:gridCol w:w="1455"/>
      </w:tblGrid>
      <w:tr w:rsidR="0016506A" w:rsidRPr="00F26474" w14:paraId="2F9B1160" w14:textId="77777777" w:rsidTr="0016506A">
        <w:trPr>
          <w:trHeight w:val="201"/>
          <w:jc w:val="center"/>
        </w:trPr>
        <w:tc>
          <w:tcPr>
            <w:tcW w:w="311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9E5C21" w14:textId="77777777" w:rsidR="0016506A" w:rsidRPr="00F26474" w:rsidRDefault="0016506A" w:rsidP="00A67DFB">
            <w:pPr>
              <w:spacing w:after="0"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F2647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Factors</w:t>
            </w:r>
            <w:proofErr w:type="spellEnd"/>
          </w:p>
        </w:tc>
        <w:tc>
          <w:tcPr>
            <w:tcW w:w="1355" w:type="dxa"/>
          </w:tcPr>
          <w:p w14:paraId="30412579" w14:textId="77777777" w:rsidR="0016506A" w:rsidRDefault="00164F4B" w:rsidP="0082580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d.</w:t>
            </w:r>
            <w:r w:rsidR="0016506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.</w:t>
            </w:r>
            <w:proofErr w:type="spellEnd"/>
          </w:p>
        </w:tc>
        <w:tc>
          <w:tcPr>
            <w:tcW w:w="1692" w:type="dxa"/>
          </w:tcPr>
          <w:p w14:paraId="4E47515F" w14:textId="77777777" w:rsidR="0016506A" w:rsidRPr="00F26474" w:rsidRDefault="0016506A" w:rsidP="0082580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LL</w:t>
            </w:r>
          </w:p>
        </w:tc>
        <w:tc>
          <w:tcPr>
            <w:tcW w:w="12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098F1E" w14:textId="77777777" w:rsidR="0016506A" w:rsidRPr="00F26474" w:rsidRDefault="0016506A" w:rsidP="00002B8B">
            <w:pPr>
              <w:spacing w:after="0"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F2647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AIC</w:t>
            </w:r>
          </w:p>
        </w:tc>
        <w:tc>
          <w:tcPr>
            <w:tcW w:w="145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C43111" w14:textId="77777777" w:rsidR="0016506A" w:rsidRPr="00F26474" w:rsidRDefault="009F4C16" w:rsidP="00002B8B">
            <w:pPr>
              <w:spacing w:after="0"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9F4C1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Δ</w:t>
            </w:r>
            <w:r w:rsidR="0016506A" w:rsidRPr="00F2647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AIC</w:t>
            </w:r>
          </w:p>
        </w:tc>
      </w:tr>
      <w:tr w:rsidR="0016506A" w:rsidRPr="00F26474" w14:paraId="3D22FE07" w14:textId="77777777" w:rsidTr="0016506A">
        <w:trPr>
          <w:trHeight w:val="201"/>
          <w:jc w:val="center"/>
        </w:trPr>
        <w:tc>
          <w:tcPr>
            <w:tcW w:w="3114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6AF64C31" w14:textId="77777777" w:rsidR="0016506A" w:rsidRPr="00F26474" w:rsidRDefault="0016506A" w:rsidP="00A67DF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26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ze-class</w:t>
            </w:r>
            <w:proofErr w:type="spellEnd"/>
          </w:p>
        </w:tc>
        <w:tc>
          <w:tcPr>
            <w:tcW w:w="1355" w:type="dxa"/>
          </w:tcPr>
          <w:p w14:paraId="05D5D61C" w14:textId="77777777" w:rsidR="0016506A" w:rsidRPr="00655D75" w:rsidRDefault="00164F4B" w:rsidP="00002B8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692" w:type="dxa"/>
          </w:tcPr>
          <w:p w14:paraId="7783AFA2" w14:textId="77777777" w:rsidR="0016506A" w:rsidRPr="00F26474" w:rsidRDefault="0016506A" w:rsidP="00002B8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5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36.20</w:t>
            </w:r>
          </w:p>
        </w:tc>
        <w:tc>
          <w:tcPr>
            <w:tcW w:w="1212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11F5D44A" w14:textId="77777777" w:rsidR="0016506A" w:rsidRPr="00F26474" w:rsidRDefault="0016506A" w:rsidP="00002B8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6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0.20</w:t>
            </w:r>
          </w:p>
        </w:tc>
        <w:tc>
          <w:tcPr>
            <w:tcW w:w="145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1EDDC6DE" w14:textId="77777777" w:rsidR="0016506A" w:rsidRPr="00F26474" w:rsidRDefault="0016506A" w:rsidP="00002B8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6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8</w:t>
            </w:r>
          </w:p>
        </w:tc>
      </w:tr>
      <w:tr w:rsidR="0016506A" w:rsidRPr="00F26474" w14:paraId="2B21EF14" w14:textId="77777777" w:rsidTr="0016506A">
        <w:trPr>
          <w:trHeight w:val="201"/>
          <w:jc w:val="center"/>
        </w:trPr>
        <w:tc>
          <w:tcPr>
            <w:tcW w:w="3114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0278220C" w14:textId="77777777" w:rsidR="0016506A" w:rsidRPr="00F26474" w:rsidRDefault="0016506A" w:rsidP="00A67DF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26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shing</w:t>
            </w:r>
            <w:proofErr w:type="spellEnd"/>
            <w:r w:rsidRPr="00F26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6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proofErr w:type="spellEnd"/>
          </w:p>
        </w:tc>
        <w:tc>
          <w:tcPr>
            <w:tcW w:w="1355" w:type="dxa"/>
          </w:tcPr>
          <w:p w14:paraId="55BECF1F" w14:textId="77777777" w:rsidR="0016506A" w:rsidRPr="00655D75" w:rsidRDefault="00164F4B" w:rsidP="00002B8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692" w:type="dxa"/>
          </w:tcPr>
          <w:p w14:paraId="141CAAEA" w14:textId="77777777" w:rsidR="0016506A" w:rsidRPr="00F26474" w:rsidRDefault="0016506A" w:rsidP="00002B8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5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51.62</w:t>
            </w:r>
          </w:p>
        </w:tc>
        <w:tc>
          <w:tcPr>
            <w:tcW w:w="1212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2AD58489" w14:textId="77777777" w:rsidR="0016506A" w:rsidRPr="00F26474" w:rsidRDefault="0016506A" w:rsidP="00002B8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6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7.62</w:t>
            </w:r>
          </w:p>
        </w:tc>
        <w:tc>
          <w:tcPr>
            <w:tcW w:w="145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5C4A5814" w14:textId="77777777" w:rsidR="0016506A" w:rsidRPr="00F26474" w:rsidRDefault="0016506A" w:rsidP="00002B8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6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0</w:t>
            </w:r>
          </w:p>
        </w:tc>
      </w:tr>
      <w:tr w:rsidR="0016506A" w:rsidRPr="00F26474" w14:paraId="56EC19F6" w14:textId="77777777" w:rsidTr="0016506A">
        <w:trPr>
          <w:trHeight w:val="201"/>
          <w:jc w:val="center"/>
        </w:trPr>
        <w:tc>
          <w:tcPr>
            <w:tcW w:w="3114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4FDD96C0" w14:textId="77777777" w:rsidR="0016506A" w:rsidRPr="00F26474" w:rsidRDefault="0016506A" w:rsidP="00A67DF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6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55" w:type="dxa"/>
          </w:tcPr>
          <w:p w14:paraId="02ED1E58" w14:textId="77777777" w:rsidR="0016506A" w:rsidRPr="00655D75" w:rsidRDefault="00164F4B" w:rsidP="00002B8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692" w:type="dxa"/>
          </w:tcPr>
          <w:p w14:paraId="5DB1BA3C" w14:textId="77777777" w:rsidR="0016506A" w:rsidRPr="00F26474" w:rsidRDefault="0016506A" w:rsidP="00002B8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5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87.45</w:t>
            </w:r>
          </w:p>
        </w:tc>
        <w:tc>
          <w:tcPr>
            <w:tcW w:w="1212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06426658" w14:textId="77777777" w:rsidR="0016506A" w:rsidRPr="00F26474" w:rsidRDefault="0016506A" w:rsidP="00002B8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6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3.46</w:t>
            </w:r>
          </w:p>
        </w:tc>
        <w:tc>
          <w:tcPr>
            <w:tcW w:w="145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3C5D0095" w14:textId="77777777" w:rsidR="0016506A" w:rsidRPr="00F26474" w:rsidRDefault="0016506A" w:rsidP="00002B8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6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53</w:t>
            </w:r>
          </w:p>
        </w:tc>
      </w:tr>
      <w:tr w:rsidR="0016506A" w:rsidRPr="00F26474" w14:paraId="31709C3A" w14:textId="77777777" w:rsidTr="0016506A">
        <w:trPr>
          <w:trHeight w:val="201"/>
          <w:jc w:val="center"/>
        </w:trPr>
        <w:tc>
          <w:tcPr>
            <w:tcW w:w="3114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3AACD74C" w14:textId="77777777" w:rsidR="0016506A" w:rsidRPr="00F26474" w:rsidRDefault="0016506A" w:rsidP="00A67DF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26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ze-Class</w:t>
            </w:r>
            <w:proofErr w:type="spellEnd"/>
            <w:r w:rsidRPr="00F26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proofErr w:type="spellStart"/>
            <w:r w:rsidRPr="00F26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shing</w:t>
            </w:r>
            <w:proofErr w:type="spellEnd"/>
            <w:r w:rsidRPr="00F26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6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proofErr w:type="spellEnd"/>
            <w:r w:rsidRPr="00F26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Sex</w:t>
            </w:r>
          </w:p>
        </w:tc>
        <w:tc>
          <w:tcPr>
            <w:tcW w:w="1355" w:type="dxa"/>
          </w:tcPr>
          <w:p w14:paraId="13CC4BCA" w14:textId="77777777" w:rsidR="0016506A" w:rsidRPr="00002B8B" w:rsidRDefault="0016506A" w:rsidP="00002B8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692" w:type="dxa"/>
          </w:tcPr>
          <w:p w14:paraId="1F843B4F" w14:textId="77777777" w:rsidR="0016506A" w:rsidRPr="00F26474" w:rsidRDefault="0016506A" w:rsidP="00002B8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2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11.24</w:t>
            </w:r>
          </w:p>
        </w:tc>
        <w:tc>
          <w:tcPr>
            <w:tcW w:w="1212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2EE3FEA5" w14:textId="77777777" w:rsidR="0016506A" w:rsidRPr="00F26474" w:rsidRDefault="0016506A" w:rsidP="00002B8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6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7.24</w:t>
            </w:r>
          </w:p>
        </w:tc>
        <w:tc>
          <w:tcPr>
            <w:tcW w:w="145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7BACDB93" w14:textId="77777777" w:rsidR="0016506A" w:rsidRPr="00F26474" w:rsidRDefault="0016506A" w:rsidP="00002B8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6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32</w:t>
            </w:r>
          </w:p>
        </w:tc>
      </w:tr>
      <w:tr w:rsidR="0016506A" w:rsidRPr="00F26474" w14:paraId="4AE0C88A" w14:textId="77777777" w:rsidTr="0016506A">
        <w:trPr>
          <w:trHeight w:val="201"/>
          <w:jc w:val="center"/>
        </w:trPr>
        <w:tc>
          <w:tcPr>
            <w:tcW w:w="3114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4826206E" w14:textId="77777777" w:rsidR="0016506A" w:rsidRPr="00F26474" w:rsidRDefault="0016506A" w:rsidP="00A67DF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26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ze-Class</w:t>
            </w:r>
            <w:proofErr w:type="spellEnd"/>
            <w:r w:rsidRPr="00F26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F26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shing</w:t>
            </w:r>
            <w:proofErr w:type="spellEnd"/>
            <w:r w:rsidRPr="00F26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6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proofErr w:type="spellEnd"/>
            <w:r w:rsidRPr="00F26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Sex</w:t>
            </w:r>
          </w:p>
        </w:tc>
        <w:tc>
          <w:tcPr>
            <w:tcW w:w="1355" w:type="dxa"/>
          </w:tcPr>
          <w:p w14:paraId="79B7011C" w14:textId="77777777" w:rsidR="0016506A" w:rsidRPr="00002B8B" w:rsidRDefault="00164F4B" w:rsidP="00002B8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692" w:type="dxa"/>
          </w:tcPr>
          <w:p w14:paraId="7CB2979D" w14:textId="77777777" w:rsidR="0016506A" w:rsidRPr="00F26474" w:rsidRDefault="0016506A" w:rsidP="00002B8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2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74.46</w:t>
            </w:r>
          </w:p>
        </w:tc>
        <w:tc>
          <w:tcPr>
            <w:tcW w:w="1212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6A6F5965" w14:textId="77777777" w:rsidR="0016506A" w:rsidRPr="00F26474" w:rsidRDefault="0016506A" w:rsidP="00002B8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6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4.46</w:t>
            </w:r>
          </w:p>
        </w:tc>
        <w:tc>
          <w:tcPr>
            <w:tcW w:w="145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4CC55F2B" w14:textId="77777777" w:rsidR="0016506A" w:rsidRPr="00F26474" w:rsidRDefault="0016506A" w:rsidP="00002B8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6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4</w:t>
            </w:r>
          </w:p>
        </w:tc>
      </w:tr>
      <w:tr w:rsidR="0016506A" w:rsidRPr="00F26474" w14:paraId="736DC590" w14:textId="77777777" w:rsidTr="0016506A">
        <w:trPr>
          <w:trHeight w:val="201"/>
          <w:jc w:val="center"/>
        </w:trPr>
        <w:tc>
          <w:tcPr>
            <w:tcW w:w="3114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2C7A40C2" w14:textId="77777777" w:rsidR="0016506A" w:rsidRPr="00F26474" w:rsidRDefault="0016506A" w:rsidP="00A67DF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26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ze-Class</w:t>
            </w:r>
            <w:proofErr w:type="spellEnd"/>
            <w:r w:rsidRPr="00F26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proofErr w:type="spellStart"/>
            <w:r w:rsidRPr="00F26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shing</w:t>
            </w:r>
            <w:proofErr w:type="spellEnd"/>
            <w:r w:rsidRPr="00F26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6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proofErr w:type="spellEnd"/>
          </w:p>
        </w:tc>
        <w:tc>
          <w:tcPr>
            <w:tcW w:w="1355" w:type="dxa"/>
          </w:tcPr>
          <w:p w14:paraId="69131828" w14:textId="77777777" w:rsidR="0016506A" w:rsidRPr="00002B8B" w:rsidRDefault="00164F4B" w:rsidP="00002B8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692" w:type="dxa"/>
          </w:tcPr>
          <w:p w14:paraId="1C92B3E4" w14:textId="77777777" w:rsidR="0016506A" w:rsidRPr="00F26474" w:rsidRDefault="0016506A" w:rsidP="00002B8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2B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64.75</w:t>
            </w:r>
          </w:p>
        </w:tc>
        <w:tc>
          <w:tcPr>
            <w:tcW w:w="1212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430BE0E2" w14:textId="77777777" w:rsidR="0016506A" w:rsidRPr="00F26474" w:rsidRDefault="0016506A" w:rsidP="00002B8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6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2.75</w:t>
            </w:r>
          </w:p>
        </w:tc>
        <w:tc>
          <w:tcPr>
            <w:tcW w:w="145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39BF1AA4" w14:textId="77777777" w:rsidR="0016506A" w:rsidRPr="00F26474" w:rsidRDefault="0016506A" w:rsidP="00002B8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6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3</w:t>
            </w:r>
          </w:p>
        </w:tc>
      </w:tr>
      <w:tr w:rsidR="0016506A" w:rsidRPr="00F26474" w14:paraId="3555ABC7" w14:textId="77777777" w:rsidTr="0016506A">
        <w:trPr>
          <w:trHeight w:val="201"/>
          <w:jc w:val="center"/>
        </w:trPr>
        <w:tc>
          <w:tcPr>
            <w:tcW w:w="3114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55412A29" w14:textId="77777777" w:rsidR="0016506A" w:rsidRPr="00F26474" w:rsidRDefault="0016506A" w:rsidP="00A67DF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26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ze-Class</w:t>
            </w:r>
            <w:proofErr w:type="spellEnd"/>
            <w:r w:rsidRPr="00F26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F26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shing</w:t>
            </w:r>
            <w:proofErr w:type="spellEnd"/>
            <w:r w:rsidRPr="00F26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6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  <w:proofErr w:type="spellEnd"/>
          </w:p>
        </w:tc>
        <w:tc>
          <w:tcPr>
            <w:tcW w:w="1355" w:type="dxa"/>
          </w:tcPr>
          <w:p w14:paraId="3FFB42AF" w14:textId="77777777" w:rsidR="0016506A" w:rsidRPr="00655D75" w:rsidRDefault="00164F4B" w:rsidP="00002B8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692" w:type="dxa"/>
          </w:tcPr>
          <w:p w14:paraId="2539FA9C" w14:textId="77777777" w:rsidR="0016506A" w:rsidRPr="00F26474" w:rsidRDefault="0016506A" w:rsidP="00002B8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5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87.92</w:t>
            </w:r>
          </w:p>
        </w:tc>
        <w:tc>
          <w:tcPr>
            <w:tcW w:w="1212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3C4FEDA4" w14:textId="77777777" w:rsidR="0016506A" w:rsidRPr="00F26474" w:rsidRDefault="0016506A" w:rsidP="00002B8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6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9.92</w:t>
            </w:r>
          </w:p>
        </w:tc>
        <w:tc>
          <w:tcPr>
            <w:tcW w:w="145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615C848B" w14:textId="77777777" w:rsidR="0016506A" w:rsidRPr="00F26474" w:rsidRDefault="0016506A" w:rsidP="00002B8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6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</w:tbl>
    <w:p w14:paraId="3913F62E" w14:textId="5C0A522E" w:rsidR="005B42E5" w:rsidRDefault="005B42E5" w:rsidP="00A67DFB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5B42E5" w:rsidSect="00231167">
      <w:footerReference w:type="default" r:id="rId8"/>
      <w:pgSz w:w="12240" w:h="15840"/>
      <w:pgMar w:top="1417" w:right="1701" w:bottom="1417" w:left="1701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E71629" w14:textId="77777777" w:rsidR="009E2A32" w:rsidRDefault="009E2A32" w:rsidP="00A67DFB">
      <w:pPr>
        <w:spacing w:after="0" w:line="240" w:lineRule="auto"/>
      </w:pPr>
      <w:r>
        <w:separator/>
      </w:r>
    </w:p>
  </w:endnote>
  <w:endnote w:type="continuationSeparator" w:id="0">
    <w:p w14:paraId="64B3A6FE" w14:textId="77777777" w:rsidR="009E2A32" w:rsidRDefault="009E2A32" w:rsidP="00A67D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56989064"/>
      <w:docPartObj>
        <w:docPartGallery w:val="Page Numbers (Bottom of Page)"/>
        <w:docPartUnique/>
      </w:docPartObj>
    </w:sdtPr>
    <w:sdtEndPr/>
    <w:sdtContent>
      <w:p w14:paraId="1AE13FF0" w14:textId="77777777" w:rsidR="00834886" w:rsidRDefault="0083488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17393" w:rsidRPr="00317393">
          <w:rPr>
            <w:noProof/>
            <w:lang w:val="es-ES"/>
          </w:rPr>
          <w:t>4</w:t>
        </w:r>
        <w:r>
          <w:fldChar w:fldCharType="end"/>
        </w:r>
      </w:p>
    </w:sdtContent>
  </w:sdt>
  <w:p w14:paraId="4E5EA1AB" w14:textId="77777777" w:rsidR="00834886" w:rsidRDefault="008348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FFDC91" w14:textId="77777777" w:rsidR="009E2A32" w:rsidRDefault="009E2A32" w:rsidP="00A67DFB">
      <w:pPr>
        <w:spacing w:after="0" w:line="240" w:lineRule="auto"/>
      </w:pPr>
      <w:r>
        <w:separator/>
      </w:r>
    </w:p>
  </w:footnote>
  <w:footnote w:type="continuationSeparator" w:id="0">
    <w:p w14:paraId="4EF48BB7" w14:textId="77777777" w:rsidR="009E2A32" w:rsidRDefault="009E2A32" w:rsidP="00A67D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42E5"/>
    <w:rsid w:val="00002B8B"/>
    <w:rsid w:val="0008275E"/>
    <w:rsid w:val="00114404"/>
    <w:rsid w:val="00123618"/>
    <w:rsid w:val="00164F4B"/>
    <w:rsid w:val="0016506A"/>
    <w:rsid w:val="001922B6"/>
    <w:rsid w:val="001A65C3"/>
    <w:rsid w:val="001F7129"/>
    <w:rsid w:val="00231167"/>
    <w:rsid w:val="002954B8"/>
    <w:rsid w:val="002A093B"/>
    <w:rsid w:val="002D460F"/>
    <w:rsid w:val="00317393"/>
    <w:rsid w:val="00353402"/>
    <w:rsid w:val="0039422F"/>
    <w:rsid w:val="003D02D7"/>
    <w:rsid w:val="003D45CC"/>
    <w:rsid w:val="00480580"/>
    <w:rsid w:val="005B299D"/>
    <w:rsid w:val="005B42E5"/>
    <w:rsid w:val="005C513F"/>
    <w:rsid w:val="005E7338"/>
    <w:rsid w:val="00655D75"/>
    <w:rsid w:val="00697408"/>
    <w:rsid w:val="006C20E4"/>
    <w:rsid w:val="00703442"/>
    <w:rsid w:val="007A3691"/>
    <w:rsid w:val="00810A87"/>
    <w:rsid w:val="00817E24"/>
    <w:rsid w:val="00825801"/>
    <w:rsid w:val="00834886"/>
    <w:rsid w:val="0086442E"/>
    <w:rsid w:val="009D0910"/>
    <w:rsid w:val="009D332E"/>
    <w:rsid w:val="009E2A32"/>
    <w:rsid w:val="009E3828"/>
    <w:rsid w:val="009F4C16"/>
    <w:rsid w:val="00A13ACF"/>
    <w:rsid w:val="00A67DFB"/>
    <w:rsid w:val="00AE7ADF"/>
    <w:rsid w:val="00B173E5"/>
    <w:rsid w:val="00B67510"/>
    <w:rsid w:val="00BF3D04"/>
    <w:rsid w:val="00C178A3"/>
    <w:rsid w:val="00C568D7"/>
    <w:rsid w:val="00C90587"/>
    <w:rsid w:val="00CF304D"/>
    <w:rsid w:val="00D24C6A"/>
    <w:rsid w:val="00D5273E"/>
    <w:rsid w:val="00D60325"/>
    <w:rsid w:val="00DB6870"/>
    <w:rsid w:val="00E0187F"/>
    <w:rsid w:val="00E2717C"/>
    <w:rsid w:val="00EC0130"/>
    <w:rsid w:val="00F26474"/>
    <w:rsid w:val="00F41ADE"/>
    <w:rsid w:val="00F56148"/>
    <w:rsid w:val="00FC6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A85FC03"/>
  <w15:docId w15:val="{637E8938-150C-4E89-BC2E-6F9CF5484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s-CL" w:eastAsia="es-C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basedOn w:val="Normal"/>
    <w:uiPriority w:val="99"/>
    <w:unhideWhenUsed/>
    <w:rsid w:val="00967E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B7075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33568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customStyle="1" w:styleId="a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73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3E5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67DFB"/>
  </w:style>
  <w:style w:type="paragraph" w:styleId="Header">
    <w:name w:val="header"/>
    <w:basedOn w:val="Normal"/>
    <w:link w:val="HeaderChar"/>
    <w:uiPriority w:val="99"/>
    <w:unhideWhenUsed/>
    <w:rsid w:val="00A67DF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7DFB"/>
  </w:style>
  <w:style w:type="paragraph" w:styleId="Footer">
    <w:name w:val="footer"/>
    <w:basedOn w:val="Normal"/>
    <w:link w:val="FooterChar"/>
    <w:uiPriority w:val="99"/>
    <w:unhideWhenUsed/>
    <w:rsid w:val="00A67DF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7D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274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3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3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53/6rEDex2n+L1ua71GZLCTBq6w==">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C75E4999-0844-4F94-B94F-277D507340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a Pérez Pezoa</dc:creator>
  <cp:lastModifiedBy>chn off31</cp:lastModifiedBy>
  <cp:revision>4</cp:revision>
  <dcterms:created xsi:type="dcterms:W3CDTF">2023-05-24T12:06:00Z</dcterms:created>
  <dcterms:modified xsi:type="dcterms:W3CDTF">2023-06-09T0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ces-journal-of-marine-science</vt:lpwstr>
  </property>
  <property fmtid="{D5CDD505-2E9C-101B-9397-08002B2CF9AE}" pid="11" name="Mendeley Recent Style Name 4_1">
    <vt:lpwstr>ICES Journal of Marine Science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67e7c59-5183-38a3-835c-66883cc5b98a</vt:lpwstr>
  </property>
  <property fmtid="{D5CDD505-2E9C-101B-9397-08002B2CF9AE}" pid="24" name="Mendeley Citation Style_1">
    <vt:lpwstr>http://www.zotero.org/styles/plos-one</vt:lpwstr>
  </property>
</Properties>
</file>